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32D" w:rsidRPr="007B532D" w:rsidRDefault="007B532D" w:rsidP="007B532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OLE_LINK35"/>
      <w:bookmarkStart w:id="1" w:name="_Hlk480809511"/>
      <w:r w:rsidRPr="007B532D">
        <w:rPr>
          <w:rFonts w:ascii="Times New Roman" w:eastAsia="SimSun" w:hAnsi="Times New Roman" w:cs="Times New Roman"/>
          <w:b/>
          <w:sz w:val="24"/>
          <w:szCs w:val="24"/>
        </w:rPr>
        <w:t>Acupuncture for asthma: protocol for a systematic review</w:t>
      </w:r>
      <w:bookmarkEnd w:id="0"/>
    </w:p>
    <w:p w:rsidR="007B532D" w:rsidRPr="007B532D" w:rsidRDefault="007B532D" w:rsidP="007B532D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7B532D" w:rsidRPr="007B532D" w:rsidRDefault="007B532D" w:rsidP="007B532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7B532D">
        <w:rPr>
          <w:rFonts w:ascii="Times New Roman" w:eastAsia="SimSun" w:hAnsi="Times New Roman" w:cs="Times New Roman"/>
          <w:b/>
          <w:sz w:val="24"/>
          <w:szCs w:val="24"/>
        </w:rPr>
        <w:t>Meng Li, PhD</w:t>
      </w:r>
      <w:r w:rsidRPr="007B532D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,b</w:t>
      </w:r>
      <w:r w:rsidRPr="007B532D">
        <w:rPr>
          <w:rFonts w:ascii="Times New Roman" w:eastAsia="SimSun" w:hAnsi="Times New Roman" w:cs="Times New Roman"/>
          <w:b/>
          <w:sz w:val="24"/>
          <w:szCs w:val="24"/>
        </w:rPr>
        <w:t>, Xing Zhang, PhD</w:t>
      </w:r>
      <w:r w:rsidRPr="007B532D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b</w:t>
      </w:r>
      <w:r w:rsidRPr="007B532D">
        <w:rPr>
          <w:rFonts w:ascii="Times New Roman" w:eastAsia="SimSun" w:hAnsi="Times New Roman" w:cs="Times New Roman"/>
          <w:b/>
          <w:sz w:val="24"/>
          <w:szCs w:val="24"/>
        </w:rPr>
        <w:t>, Haipeng Bao, PhD</w:t>
      </w:r>
      <w:r w:rsidRPr="007B532D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b</w:t>
      </w:r>
      <w:r w:rsidRPr="007B532D">
        <w:rPr>
          <w:rFonts w:ascii="Times New Roman" w:eastAsia="SimSun" w:hAnsi="Times New Roman" w:cs="Times New Roman"/>
          <w:b/>
          <w:sz w:val="24"/>
          <w:szCs w:val="24"/>
        </w:rPr>
        <w:t>, Chunlei Li, PhD</w:t>
      </w:r>
      <w:r w:rsidRPr="007B532D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b</w:t>
      </w:r>
      <w:r w:rsidRPr="007B532D">
        <w:rPr>
          <w:rFonts w:ascii="Times New Roman" w:eastAsia="SimSun" w:hAnsi="Times New Roman" w:cs="Times New Roman"/>
          <w:b/>
          <w:sz w:val="24"/>
          <w:szCs w:val="24"/>
        </w:rPr>
        <w:t>, Peitong Zhang, PhD</w:t>
      </w:r>
      <w:r w:rsidRPr="007B532D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,*</w:t>
      </w:r>
    </w:p>
    <w:p w:rsidR="007B532D" w:rsidRPr="007B532D" w:rsidRDefault="007B532D" w:rsidP="007B532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Department of Oncology, Guang’anmen Hospital, China Academy of Chinese Medical Sciences, Beijing, China, </w:t>
      </w:r>
      <w:r w:rsidRPr="007B532D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7B532D">
        <w:rPr>
          <w:rFonts w:ascii="Times New Roman" w:eastAsia="SimSun" w:hAnsi="Times New Roman" w:cs="Times New Roman"/>
          <w:sz w:val="24"/>
          <w:szCs w:val="24"/>
        </w:rPr>
        <w:t>School of Graduates, Beijing University of Chinese Medicine, Beijing, China.</w:t>
      </w: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>*Correspondence</w:t>
      </w:r>
      <w:r w:rsidRPr="007B532D">
        <w:t xml:space="preserve"> </w:t>
      </w: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hould be addressed to: </w:t>
      </w: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>Peitong Zhang</w:t>
      </w:r>
      <w:r>
        <w:rPr>
          <w:rFonts w:ascii="Times New Roman" w:eastAsia="SimSun" w:hAnsi="Times New Roman" w:cs="Times New Roman"/>
          <w:sz w:val="24"/>
          <w:szCs w:val="24"/>
        </w:rPr>
        <w:t>: peitong_zhang@163.com</w:t>
      </w:r>
    </w:p>
    <w:p w:rsidR="007B532D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007D00" w:rsidRDefault="00007D00" w:rsidP="007B532D">
      <w:pPr>
        <w:rPr>
          <w:rFonts w:ascii="Times New Roman" w:eastAsia="SimSun" w:hAnsi="Times New Roman" w:cs="Times New Roman"/>
          <w:sz w:val="24"/>
          <w:szCs w:val="24"/>
        </w:rPr>
      </w:pPr>
    </w:p>
    <w:p w:rsidR="007B532D" w:rsidRPr="00F86609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1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86609">
        <w:rPr>
          <w:rFonts w:ascii="Times New Roman" w:eastAsia="SimSun" w:hAnsi="Times New Roman" w:cs="Times New Roman"/>
          <w:sz w:val="24"/>
          <w:szCs w:val="24"/>
        </w:rPr>
        <w:t>Search s</w:t>
      </w:r>
      <w:bookmarkStart w:id="2" w:name="_GoBack"/>
      <w:bookmarkEnd w:id="2"/>
      <w:r w:rsidRPr="00F86609">
        <w:rPr>
          <w:rFonts w:ascii="Times New Roman" w:eastAsia="SimSun" w:hAnsi="Times New Roman" w:cs="Times New Roman"/>
          <w:sz w:val="24"/>
          <w:szCs w:val="24"/>
        </w:rPr>
        <w:t xml:space="preserve">trategy used in Embase (via Ovid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4C6E7" w:themeFill="accent1" w:themeFillTint="66"/>
        <w:tblLook w:val="04A0"/>
      </w:tblPr>
      <w:tblGrid>
        <w:gridCol w:w="704"/>
        <w:gridCol w:w="7592"/>
      </w:tblGrid>
      <w:tr w:rsidR="007B532D" w:rsidRPr="00F86609" w:rsidTr="0010693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items</w:t>
            </w:r>
          </w:p>
        </w:tc>
      </w:tr>
      <w:tr w:rsidR="007B532D" w:rsidRPr="00F86609" w:rsidTr="00106930">
        <w:tc>
          <w:tcPr>
            <w:tcW w:w="704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xp Asthma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sthma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antiasthma$ or anti-asthma$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bnormal Respiratory Sound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Wheezing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wheez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Bronchospasm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bronchospas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$ adj3 spasm$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bronchoconstrict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Bronchus Hyperreactivity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Respiratory Tract Allergy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(bronchial$ or respiratory or airway$ or lung$) adj3 (hypersensitiv$ or hyperreactiv$ or allerg$ or insufficiency)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House Dust Allergy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(dust or mite$) adj3 (allerg$ or hypersensitiv$)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or/1-15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xp Acupuncture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cupoints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anual 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lectro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lectro-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ar 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uricular 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scalp acupunctur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plum blossom needl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fire needling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dermal needle.tw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or/17-28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Randomized controlled trial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randomization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Controlled study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Clinical trial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controlled clinical trial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Double Blind Procedure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Single Blind Procedure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Crossover Procedure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or/30-37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clinica$ adj3 trial$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(singl$ or doubl$ or trebl$ or tripl$) adj3 (mask$ or blind$ or method$)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xp Placebo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placebo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random$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(control$ or prospectiv$) adj3 (trial$ or method$ or stud$)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crossover$ or cross-over$).mp.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or/39-45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38 or 46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xp ANIMAL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Nonhuman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Human/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8 or 49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1 not 50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47 not 52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16 and 29 and 53</w:t>
            </w:r>
          </w:p>
        </w:tc>
      </w:tr>
      <w:bookmarkEnd w:id="1"/>
    </w:tbl>
    <w:p w:rsidR="007B532D" w:rsidRPr="002D4C22" w:rsidRDefault="007B532D" w:rsidP="007B532D"/>
    <w:p w:rsidR="007B532D" w:rsidRPr="00F86609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2</w:t>
      </w:r>
      <w:r w:rsidRPr="007B532D">
        <w:rPr>
          <w:rFonts w:ascii="Times New Roman" w:eastAsia="SimSun" w:hAnsi="Times New Roman" w:cs="Times New Roman"/>
          <w:sz w:val="24"/>
          <w:szCs w:val="24"/>
        </w:rPr>
        <w:t>.</w:t>
      </w:r>
      <w:r w:rsidRPr="00F86609">
        <w:rPr>
          <w:rFonts w:ascii="Times New Roman" w:eastAsia="SimSun" w:hAnsi="Times New Roman" w:cs="Times New Roman"/>
          <w:sz w:val="24"/>
          <w:szCs w:val="24"/>
        </w:rPr>
        <w:t xml:space="preserve"> Search strategy used in CENTRAL (via The Cochrane Librar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4C6E7" w:themeFill="accent1" w:themeFillTint="66"/>
        <w:tblLook w:val="04A0"/>
      </w:tblPr>
      <w:tblGrid>
        <w:gridCol w:w="704"/>
        <w:gridCol w:w="7592"/>
      </w:tblGrid>
      <w:tr w:rsidR="007B532D" w:rsidRPr="00F86609" w:rsidTr="0010693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items</w:t>
            </w:r>
          </w:p>
        </w:tc>
      </w:tr>
      <w:tr w:rsidR="007B532D" w:rsidRPr="00F86609" w:rsidTr="00106930">
        <w:tc>
          <w:tcPr>
            <w:tcW w:w="704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Asthma explode all trees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asthma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antiasthma* or anti-asthma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Respiratory Sounds, this term only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wheez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Bronchial Spasm, this term only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ospas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* near/3 spasm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oconstrict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Bronchoconstriction explode all trees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* near/3 constrict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Bronchial Hyperreactivity, this term only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Respiratory Hypersensitivity, this term only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bronchial* or respiratory or airway* or lung*) near/3 (hypersensitive* or hyperreactive* or allerg* or insufficien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dust or mite*) near/3 (allerg* or hypersensitive*)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 or #2 or #3 or #4 or #5 or #6 or #7 or #8 or #9 or #10 or #11 or #12 or #13 or #14 or #15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 descriptor Acupuncture explode all trees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cupoints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anual 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lectro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lectro-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ear 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#24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Auricular 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scalp acupunctur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plum blossom needl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fire needling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dermal needle:ti,ab,kw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7 or #18 or #19 or #20 or #21 or #22 or #23 or #24 or #25 or #26 or #27 or #28</w:t>
            </w:r>
          </w:p>
        </w:tc>
      </w:tr>
      <w:tr w:rsidR="007B532D" w:rsidRPr="00F86609" w:rsidTr="00106930">
        <w:tc>
          <w:tcPr>
            <w:tcW w:w="704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7592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6 and #29</w:t>
            </w:r>
          </w:p>
        </w:tc>
      </w:tr>
    </w:tbl>
    <w:p w:rsidR="007B532D" w:rsidRDefault="007B532D" w:rsidP="007B532D"/>
    <w:p w:rsidR="007B532D" w:rsidRPr="00F86609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3</w:t>
      </w:r>
      <w:r w:rsidRPr="007B532D">
        <w:rPr>
          <w:rFonts w:ascii="Times New Roman" w:eastAsia="SimSun" w:hAnsi="Times New Roman" w:cs="Times New Roman"/>
          <w:sz w:val="24"/>
          <w:szCs w:val="24"/>
        </w:rPr>
        <w:t>.</w:t>
      </w:r>
      <w:r w:rsidRPr="00F86609">
        <w:rPr>
          <w:rFonts w:ascii="Times New Roman" w:eastAsia="SimSun" w:hAnsi="Times New Roman" w:cs="Times New Roman"/>
          <w:sz w:val="24"/>
          <w:szCs w:val="24"/>
        </w:rPr>
        <w:t xml:space="preserve"> Search strategy used in SinoMe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4C6E7" w:themeFill="accent1" w:themeFillTint="66"/>
        <w:tblLook w:val="04A0"/>
      </w:tblPr>
      <w:tblGrid>
        <w:gridCol w:w="988"/>
        <w:gridCol w:w="7308"/>
      </w:tblGrid>
      <w:tr w:rsidR="007B532D" w:rsidRPr="00F86609" w:rsidTr="00106930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items</w:t>
            </w:r>
          </w:p>
        </w:tc>
      </w:tr>
      <w:tr w:rsidR="007B532D" w:rsidRPr="00F86609" w:rsidTr="00106930">
        <w:tc>
          <w:tcPr>
            <w:tcW w:w="988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[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扩展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不加权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息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证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证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#2) OR (#1)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灸疗法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[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扩展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不加权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电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耳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头皮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梅花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火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皮肤针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#4) OR (#5)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对照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"[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扩展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不加权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多中心研究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观察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试验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#7) OR (#8)</w:t>
            </w:r>
          </w:p>
        </w:tc>
      </w:tr>
      <w:tr w:rsidR="007B532D" w:rsidRPr="00F86609" w:rsidTr="00106930">
        <w:tc>
          <w:tcPr>
            <w:tcW w:w="98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8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#3) AND (#6) AND (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</w:tbl>
    <w:p w:rsidR="007B532D" w:rsidRDefault="007B532D" w:rsidP="007B532D"/>
    <w:p w:rsidR="007B532D" w:rsidRPr="00F86609" w:rsidRDefault="007B532D" w:rsidP="007B532D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4</w:t>
      </w:r>
      <w:r w:rsidRPr="007B532D">
        <w:rPr>
          <w:rFonts w:ascii="Times New Roman" w:eastAsia="SimSun" w:hAnsi="Times New Roman" w:cs="Times New Roman"/>
          <w:sz w:val="24"/>
          <w:szCs w:val="24"/>
        </w:rPr>
        <w:t>.</w:t>
      </w:r>
      <w:r w:rsidRPr="00F86609">
        <w:rPr>
          <w:rFonts w:ascii="Times New Roman" w:eastAsia="SimSun" w:hAnsi="Times New Roman" w:cs="Times New Roman"/>
          <w:sz w:val="24"/>
          <w:szCs w:val="24"/>
        </w:rPr>
        <w:t xml:space="preserve"> Search strategy used in China National Knowledge Infrastructure (CNKI), The Chinese Scientific Journal Database (VIP database), and the Wanfang database</w:t>
      </w:r>
    </w:p>
    <w:tbl>
      <w:tblPr>
        <w:tblStyle w:val="TableGrid"/>
        <w:tblW w:w="0" w:type="auto"/>
        <w:shd w:val="clear" w:color="auto" w:fill="B4C6E7" w:themeFill="accent1" w:themeFillTint="66"/>
        <w:tblLook w:val="04A0"/>
      </w:tblPr>
      <w:tblGrid>
        <w:gridCol w:w="1413"/>
        <w:gridCol w:w="6883"/>
      </w:tblGrid>
      <w:tr w:rsidR="007B532D" w:rsidRPr="00F86609" w:rsidTr="00106930">
        <w:tc>
          <w:tcPr>
            <w:tcW w:w="1413" w:type="dxa"/>
            <w:shd w:val="clear" w:color="auto" w:fill="B4C6E7" w:themeFill="accent1" w:themeFillTint="66"/>
            <w:vAlign w:val="center"/>
          </w:tcPr>
          <w:p w:rsidR="007B532D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CNKI</w:t>
            </w:r>
          </w:p>
          <w:p w:rsidR="007B532D" w:rsidRPr="00F86609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883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息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证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病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) AND (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灸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电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耳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头皮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梅花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火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皮肤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) AND (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对照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观察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 OR SU='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')</w:t>
            </w:r>
          </w:p>
        </w:tc>
      </w:tr>
      <w:tr w:rsidR="007B532D" w:rsidRPr="00F86609" w:rsidTr="00106930">
        <w:trPr>
          <w:trHeight w:val="1630"/>
        </w:trPr>
        <w:tc>
          <w:tcPr>
            <w:tcW w:w="1413" w:type="dxa"/>
            <w:shd w:val="clear" w:color="auto" w:fill="B4C6E7" w:themeFill="accent1" w:themeFillTint="66"/>
            <w:vAlign w:val="center"/>
          </w:tcPr>
          <w:p w:rsidR="007B532D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VIP database</w:t>
            </w:r>
          </w:p>
          <w:p w:rsidR="007B532D" w:rsidRPr="00F86609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883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M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息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证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病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+R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息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证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病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)*(M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灸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电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耳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头皮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梅花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火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皮肤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+R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灸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电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耳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头皮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梅花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火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皮肤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)*(M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对照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观察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+R=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对照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观察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)</w:t>
            </w:r>
          </w:p>
        </w:tc>
      </w:tr>
      <w:tr w:rsidR="007B532D" w:rsidRPr="00F86609" w:rsidTr="00106930">
        <w:tc>
          <w:tcPr>
            <w:tcW w:w="1413" w:type="dxa"/>
            <w:shd w:val="clear" w:color="auto" w:fill="B4C6E7" w:themeFill="accent1" w:themeFillTint="66"/>
            <w:vAlign w:val="center"/>
          </w:tcPr>
          <w:p w:rsidR="007B532D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Wanfang database</w:t>
            </w:r>
          </w:p>
          <w:p w:rsidR="007B532D" w:rsidRPr="00F86609" w:rsidRDefault="007B532D" w:rsidP="001069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883" w:type="dxa"/>
            <w:shd w:val="clear" w:color="auto" w:fill="B4C6E7" w:themeFill="accent1" w:themeFillTint="66"/>
          </w:tcPr>
          <w:p w:rsidR="007B532D" w:rsidRPr="00F86609" w:rsidRDefault="007B532D" w:rsidP="0010693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主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息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证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喘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鸣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哮病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*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主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灸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针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电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耳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头皮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梅花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火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皮肤针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*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主题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:(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对照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观察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随机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临床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试验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</w:tbl>
    <w:p w:rsidR="007B532D" w:rsidRPr="00595FF0" w:rsidRDefault="007B532D" w:rsidP="007B532D"/>
    <w:p w:rsidR="007B532D" w:rsidRPr="005A79B2" w:rsidRDefault="007B532D" w:rsidP="007B532D"/>
    <w:p w:rsidR="007B532D" w:rsidRPr="007B532D" w:rsidRDefault="007B532D" w:rsidP="007B532D"/>
    <w:p w:rsidR="007B532D" w:rsidRPr="00185A34" w:rsidRDefault="007B532D" w:rsidP="007B532D"/>
    <w:p w:rsidR="00E7628C" w:rsidRDefault="00E7628C"/>
    <w:sectPr w:rsidR="00E7628C" w:rsidSect="0039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315" w:rsidRDefault="00F44315" w:rsidP="007B532D">
      <w:r>
        <w:separator/>
      </w:r>
    </w:p>
  </w:endnote>
  <w:endnote w:type="continuationSeparator" w:id="1">
    <w:p w:rsidR="00F44315" w:rsidRDefault="00F44315" w:rsidP="007B5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315" w:rsidRDefault="00F44315" w:rsidP="007B532D">
      <w:r>
        <w:separator/>
      </w:r>
    </w:p>
  </w:footnote>
  <w:footnote w:type="continuationSeparator" w:id="1">
    <w:p w:rsidR="00F44315" w:rsidRDefault="00F44315" w:rsidP="007B53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73C"/>
    <w:rsid w:val="00007D00"/>
    <w:rsid w:val="0020281B"/>
    <w:rsid w:val="00375A6A"/>
    <w:rsid w:val="00394477"/>
    <w:rsid w:val="00523C49"/>
    <w:rsid w:val="006225C6"/>
    <w:rsid w:val="00697AFB"/>
    <w:rsid w:val="007B532D"/>
    <w:rsid w:val="007E0903"/>
    <w:rsid w:val="0093473C"/>
    <w:rsid w:val="00BC754D"/>
    <w:rsid w:val="00C3025A"/>
    <w:rsid w:val="00CA2348"/>
    <w:rsid w:val="00D51423"/>
    <w:rsid w:val="00D67C55"/>
    <w:rsid w:val="00E7628C"/>
    <w:rsid w:val="00F44315"/>
    <w:rsid w:val="00FA15CC"/>
    <w:rsid w:val="00FA2D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3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32D"/>
    <w:rPr>
      <w:sz w:val="18"/>
      <w:szCs w:val="18"/>
    </w:rPr>
  </w:style>
  <w:style w:type="table" w:styleId="TableGrid">
    <w:name w:val="Table Grid"/>
    <w:basedOn w:val="TableNormal"/>
    <w:uiPriority w:val="39"/>
    <w:rsid w:val="007B5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6</Words>
  <Characters>3745</Characters>
  <Application>Microsoft Office Word</Application>
  <DocSecurity>0</DocSecurity>
  <Lines>31</Lines>
  <Paragraphs>8</Paragraphs>
  <ScaleCrop>false</ScaleCrop>
  <Company>Microsoft</Company>
  <LinksUpToDate>false</LinksUpToDate>
  <CharactersWithSpaces>4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 zhang</dc:creator>
  <cp:lastModifiedBy>74700</cp:lastModifiedBy>
  <cp:revision>2</cp:revision>
  <dcterms:created xsi:type="dcterms:W3CDTF">2017-06-28T09:36:00Z</dcterms:created>
  <dcterms:modified xsi:type="dcterms:W3CDTF">2017-06-28T09:36:00Z</dcterms:modified>
</cp:coreProperties>
</file>